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967CB" w14:textId="46F95951" w:rsidR="00511174" w:rsidRPr="008B7888" w:rsidRDefault="00511174" w:rsidP="0051117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B7888">
        <w:rPr>
          <w:rFonts w:ascii="Times New Roman" w:hAnsi="Times New Roman" w:cs="Times New Roman"/>
          <w:b/>
          <w:bCs/>
          <w:sz w:val="20"/>
          <w:szCs w:val="20"/>
        </w:rPr>
        <w:t>Table SX1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B7888">
        <w:rPr>
          <w:rFonts w:ascii="Times New Roman" w:hAnsi="Times New Roman" w:cs="Times New Roman"/>
          <w:b/>
          <w:bCs/>
          <w:sz w:val="20"/>
          <w:szCs w:val="20"/>
        </w:rPr>
        <w:t xml:space="preserve"> Statistics of the degree of nonlinearity of sensors measured by the difference of variance explained by S2F sigmoid from linear model (mean </w:t>
      </w:r>
      <w:r w:rsidRPr="008B7888">
        <w:rPr>
          <w:rFonts w:ascii="Times New Roman" w:hAnsi="Times New Roman" w:cs="Times New Roman"/>
          <w:b/>
          <w:bCs/>
          <w:color w:val="000000"/>
          <w:sz w:val="20"/>
          <w:szCs w:val="20"/>
        </w:rPr>
        <w:t>± std.</w:t>
      </w:r>
      <w:r w:rsidR="003A6D0E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dev.</w:t>
      </w:r>
      <w:r w:rsidRPr="008B7888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GridTable3"/>
        <w:tblW w:w="9360" w:type="dxa"/>
        <w:jc w:val="center"/>
        <w:tblLook w:val="04A0" w:firstRow="1" w:lastRow="0" w:firstColumn="1" w:lastColumn="0" w:noHBand="0" w:noVBand="1"/>
      </w:tblPr>
      <w:tblGrid>
        <w:gridCol w:w="1980"/>
        <w:gridCol w:w="2070"/>
        <w:gridCol w:w="1890"/>
        <w:gridCol w:w="2061"/>
        <w:gridCol w:w="1359"/>
      </w:tblGrid>
      <w:tr w:rsidR="00511174" w:rsidRPr="008B7888" w14:paraId="7C668BBE" w14:textId="77777777" w:rsidTr="00FE5F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  <w:noWrap/>
            <w:hideMark/>
          </w:tcPr>
          <w:p w14:paraId="4ABF959C" w14:textId="77777777" w:rsidR="00511174" w:rsidRPr="008B7888" w:rsidRDefault="00511174" w:rsidP="00FE5F4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sors</w:t>
            </w:r>
          </w:p>
        </w:tc>
        <w:tc>
          <w:tcPr>
            <w:tcW w:w="2070" w:type="dxa"/>
          </w:tcPr>
          <w:p w14:paraId="32DB6AB9" w14:textId="77777777" w:rsidR="00511174" w:rsidRDefault="00511174" w:rsidP="00FE5F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nce explained</w:t>
            </w:r>
          </w:p>
          <w:p w14:paraId="269A0803" w14:textId="77777777" w:rsidR="00511174" w:rsidRPr="008B7888" w:rsidRDefault="00511174" w:rsidP="00FE5F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igmoid</w:t>
            </w:r>
            <w:proofErr w:type="gramStart"/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(</w:t>
            </w:r>
            <w:proofErr w:type="gramEnd"/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890" w:type="dxa"/>
          </w:tcPr>
          <w:p w14:paraId="7E321588" w14:textId="77777777" w:rsidR="00511174" w:rsidRDefault="00511174" w:rsidP="00FE5F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nce explained</w:t>
            </w:r>
          </w:p>
          <w:p w14:paraId="6270F652" w14:textId="77777777" w:rsidR="00511174" w:rsidRPr="008B7888" w:rsidRDefault="00511174" w:rsidP="00FE5F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linear</w:t>
            </w:r>
            <w:proofErr w:type="gramStart"/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(</w:t>
            </w:r>
            <w:proofErr w:type="gramEnd"/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061" w:type="dxa"/>
            <w:noWrap/>
            <w:hideMark/>
          </w:tcPr>
          <w:p w14:paraId="22A681A1" w14:textId="77777777" w:rsidR="00511174" w:rsidRDefault="00511174" w:rsidP="00FE5F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nce explained</w:t>
            </w:r>
          </w:p>
          <w:p w14:paraId="68C7CF28" w14:textId="77777777" w:rsidR="00511174" w:rsidRPr="008B7888" w:rsidRDefault="00511174" w:rsidP="00FE5F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sigmoid - </w:t>
            </w:r>
            <w:proofErr w:type="gramStart"/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ear)(</w:t>
            </w:r>
            <w:proofErr w:type="gramEnd"/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359" w:type="dxa"/>
            <w:noWrap/>
            <w:hideMark/>
          </w:tcPr>
          <w:p w14:paraId="54633148" w14:textId="77777777" w:rsidR="00511174" w:rsidRPr="008B7888" w:rsidRDefault="00511174" w:rsidP="00FE5F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sz w:val="16"/>
                <w:szCs w:val="16"/>
              </w:rPr>
              <w:t>Number of cells</w:t>
            </w:r>
          </w:p>
        </w:tc>
      </w:tr>
      <w:tr w:rsidR="00511174" w:rsidRPr="008B7888" w14:paraId="20B1EF88" w14:textId="77777777" w:rsidTr="00FE5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050BEA25" w14:textId="77777777" w:rsidR="00511174" w:rsidRPr="008B7888" w:rsidRDefault="00511174" w:rsidP="00FE5F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GCaMP8f</w:t>
            </w:r>
          </w:p>
        </w:tc>
        <w:tc>
          <w:tcPr>
            <w:tcW w:w="2070" w:type="dxa"/>
          </w:tcPr>
          <w:p w14:paraId="35223322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06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90" w:type="dxa"/>
          </w:tcPr>
          <w:p w14:paraId="7C1060D6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24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061" w:type="dxa"/>
            <w:noWrap/>
          </w:tcPr>
          <w:p w14:paraId="1B5FE882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2 ± 3.48</w:t>
            </w:r>
          </w:p>
        </w:tc>
        <w:tc>
          <w:tcPr>
            <w:tcW w:w="1359" w:type="dxa"/>
            <w:noWrap/>
          </w:tcPr>
          <w:p w14:paraId="496772F5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511174" w:rsidRPr="008B7888" w14:paraId="51FEB004" w14:textId="77777777" w:rsidTr="00FE5F43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653EF5AB" w14:textId="77777777" w:rsidR="00511174" w:rsidRPr="008B7888" w:rsidRDefault="00511174" w:rsidP="00FE5F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GCaMP8m</w:t>
            </w:r>
          </w:p>
        </w:tc>
        <w:tc>
          <w:tcPr>
            <w:tcW w:w="2070" w:type="dxa"/>
          </w:tcPr>
          <w:p w14:paraId="3B6382FA" w14:textId="77777777" w:rsidR="00511174" w:rsidRPr="008B7888" w:rsidRDefault="00511174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56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90" w:type="dxa"/>
          </w:tcPr>
          <w:p w14:paraId="73A49333" w14:textId="77777777" w:rsidR="00511174" w:rsidRPr="008B7888" w:rsidRDefault="00511174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99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61" w:type="dxa"/>
            <w:noWrap/>
          </w:tcPr>
          <w:p w14:paraId="0BAFF854" w14:textId="77777777" w:rsidR="00511174" w:rsidRPr="008B7888" w:rsidRDefault="00511174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 ± 1.46</w:t>
            </w:r>
          </w:p>
        </w:tc>
        <w:tc>
          <w:tcPr>
            <w:tcW w:w="1359" w:type="dxa"/>
            <w:noWrap/>
          </w:tcPr>
          <w:p w14:paraId="78D65819" w14:textId="77777777" w:rsidR="00511174" w:rsidRPr="008B7888" w:rsidRDefault="00511174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511174" w:rsidRPr="008B7888" w14:paraId="757AF547" w14:textId="77777777" w:rsidTr="00FE5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32B369E3" w14:textId="77777777" w:rsidR="00511174" w:rsidRPr="008B7888" w:rsidRDefault="00511174" w:rsidP="00FE5F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GCaMP8s</w:t>
            </w:r>
          </w:p>
        </w:tc>
        <w:tc>
          <w:tcPr>
            <w:tcW w:w="2070" w:type="dxa"/>
          </w:tcPr>
          <w:p w14:paraId="27F1FA8A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86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890" w:type="dxa"/>
          </w:tcPr>
          <w:p w14:paraId="09254824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33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8</w:t>
            </w:r>
          </w:p>
        </w:tc>
        <w:tc>
          <w:tcPr>
            <w:tcW w:w="2061" w:type="dxa"/>
            <w:noWrap/>
          </w:tcPr>
          <w:p w14:paraId="764D55E8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 ± 1.83</w:t>
            </w:r>
          </w:p>
        </w:tc>
        <w:tc>
          <w:tcPr>
            <w:tcW w:w="1359" w:type="dxa"/>
            <w:noWrap/>
          </w:tcPr>
          <w:p w14:paraId="0FE59467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511174" w:rsidRPr="008B7888" w14:paraId="4E387101" w14:textId="77777777" w:rsidTr="00FE5F43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09209809" w14:textId="77777777" w:rsidR="00511174" w:rsidRPr="008B7888" w:rsidRDefault="00511174" w:rsidP="00FE5F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GCaMP7f</w:t>
            </w:r>
          </w:p>
        </w:tc>
        <w:tc>
          <w:tcPr>
            <w:tcW w:w="2070" w:type="dxa"/>
          </w:tcPr>
          <w:p w14:paraId="427552D5" w14:textId="77777777" w:rsidR="00511174" w:rsidRPr="008B7888" w:rsidRDefault="00511174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32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890" w:type="dxa"/>
          </w:tcPr>
          <w:p w14:paraId="29F78CBF" w14:textId="77777777" w:rsidR="00511174" w:rsidRPr="008B7888" w:rsidRDefault="00511174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0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61" w:type="dxa"/>
            <w:noWrap/>
          </w:tcPr>
          <w:p w14:paraId="18DF4D49" w14:textId="77777777" w:rsidR="00511174" w:rsidRPr="008B7888" w:rsidRDefault="00511174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3 ± 5.37</w:t>
            </w:r>
          </w:p>
        </w:tc>
        <w:tc>
          <w:tcPr>
            <w:tcW w:w="1359" w:type="dxa"/>
            <w:noWrap/>
          </w:tcPr>
          <w:p w14:paraId="49A4B173" w14:textId="77777777" w:rsidR="00511174" w:rsidRPr="008B7888" w:rsidRDefault="00511174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511174" w:rsidRPr="008B7888" w14:paraId="131B2756" w14:textId="77777777" w:rsidTr="00FE5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6654003D" w14:textId="77777777" w:rsidR="00511174" w:rsidRPr="008B7888" w:rsidRDefault="00511174" w:rsidP="00FE5F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XCaMP-Gf</w:t>
            </w:r>
          </w:p>
        </w:tc>
        <w:tc>
          <w:tcPr>
            <w:tcW w:w="2070" w:type="dxa"/>
          </w:tcPr>
          <w:p w14:paraId="3F9A0BF0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66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890" w:type="dxa"/>
          </w:tcPr>
          <w:p w14:paraId="13C8BF9F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50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061" w:type="dxa"/>
            <w:noWrap/>
          </w:tcPr>
          <w:p w14:paraId="176BEA8A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6 ± 2.46</w:t>
            </w:r>
          </w:p>
        </w:tc>
        <w:tc>
          <w:tcPr>
            <w:tcW w:w="1359" w:type="dxa"/>
            <w:noWrap/>
          </w:tcPr>
          <w:p w14:paraId="22117751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511174" w:rsidRPr="008B7888" w14:paraId="6A3523FA" w14:textId="77777777" w:rsidTr="00FE5F43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13C0B79B" w14:textId="77777777" w:rsidR="00511174" w:rsidRPr="008B7888" w:rsidRDefault="00511174" w:rsidP="00FE5F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CaMP6f</w:t>
            </w:r>
          </w:p>
        </w:tc>
        <w:tc>
          <w:tcPr>
            <w:tcW w:w="2070" w:type="dxa"/>
          </w:tcPr>
          <w:p w14:paraId="635072F9" w14:textId="77777777" w:rsidR="00511174" w:rsidRPr="008B7888" w:rsidRDefault="00511174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14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890" w:type="dxa"/>
          </w:tcPr>
          <w:p w14:paraId="2057A71B" w14:textId="77777777" w:rsidR="00511174" w:rsidRPr="008B7888" w:rsidRDefault="00511174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99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061" w:type="dxa"/>
            <w:noWrap/>
          </w:tcPr>
          <w:p w14:paraId="5DB278D2" w14:textId="77777777" w:rsidR="00511174" w:rsidRPr="008B7888" w:rsidRDefault="00511174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4 ± 11.63</w:t>
            </w:r>
          </w:p>
        </w:tc>
        <w:tc>
          <w:tcPr>
            <w:tcW w:w="1359" w:type="dxa"/>
            <w:noWrap/>
          </w:tcPr>
          <w:p w14:paraId="22D1EB1B" w14:textId="77777777" w:rsidR="00511174" w:rsidRPr="008B7888" w:rsidRDefault="00511174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511174" w:rsidRPr="008B7888" w14:paraId="25B45944" w14:textId="77777777" w:rsidTr="00FE5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13B21E5E" w14:textId="77777777" w:rsidR="00511174" w:rsidRPr="008B7888" w:rsidRDefault="00511174" w:rsidP="00FE5F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CaMP6s</w:t>
            </w:r>
          </w:p>
        </w:tc>
        <w:tc>
          <w:tcPr>
            <w:tcW w:w="2070" w:type="dxa"/>
          </w:tcPr>
          <w:p w14:paraId="3343A8E2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38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90" w:type="dxa"/>
          </w:tcPr>
          <w:p w14:paraId="45B2AA70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24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61" w:type="dxa"/>
            <w:noWrap/>
          </w:tcPr>
          <w:p w14:paraId="72415756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4 ± 4.77</w:t>
            </w:r>
          </w:p>
        </w:tc>
        <w:tc>
          <w:tcPr>
            <w:tcW w:w="1359" w:type="dxa"/>
            <w:noWrap/>
          </w:tcPr>
          <w:p w14:paraId="4FC0777A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511174" w:rsidRPr="008B7888" w14:paraId="79F0775B" w14:textId="77777777" w:rsidTr="00FE5F43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12D1464B" w14:textId="77777777" w:rsidR="00511174" w:rsidRPr="008B7888" w:rsidRDefault="00511174" w:rsidP="00FE5F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G-GCaMP6f</w:t>
            </w:r>
          </w:p>
        </w:tc>
        <w:tc>
          <w:tcPr>
            <w:tcW w:w="2070" w:type="dxa"/>
          </w:tcPr>
          <w:p w14:paraId="018274C1" w14:textId="77777777" w:rsidR="00511174" w:rsidRPr="008B7888" w:rsidRDefault="00511174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31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90" w:type="dxa"/>
          </w:tcPr>
          <w:p w14:paraId="04C5CADC" w14:textId="77777777" w:rsidR="00511174" w:rsidRPr="008B7888" w:rsidRDefault="00511174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96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061" w:type="dxa"/>
            <w:noWrap/>
          </w:tcPr>
          <w:p w14:paraId="33041CFC" w14:textId="77777777" w:rsidR="00511174" w:rsidRPr="008B7888" w:rsidRDefault="00511174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9 ± 10.32</w:t>
            </w:r>
          </w:p>
        </w:tc>
        <w:tc>
          <w:tcPr>
            <w:tcW w:w="1359" w:type="dxa"/>
            <w:noWrap/>
          </w:tcPr>
          <w:p w14:paraId="3FD8C453" w14:textId="77777777" w:rsidR="00511174" w:rsidRPr="008B7888" w:rsidRDefault="00511174" w:rsidP="00FE5F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511174" w:rsidRPr="008B7888" w14:paraId="4BB73DC4" w14:textId="77777777" w:rsidTr="00FE5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191FE66E" w14:textId="77777777" w:rsidR="00511174" w:rsidRPr="008B7888" w:rsidRDefault="00511174" w:rsidP="00FE5F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G-GCaMP6s</w:t>
            </w:r>
          </w:p>
        </w:tc>
        <w:tc>
          <w:tcPr>
            <w:tcW w:w="2070" w:type="dxa"/>
          </w:tcPr>
          <w:p w14:paraId="77D7D3E9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68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3</w:t>
            </w:r>
          </w:p>
        </w:tc>
        <w:tc>
          <w:tcPr>
            <w:tcW w:w="1890" w:type="dxa"/>
          </w:tcPr>
          <w:p w14:paraId="2DE99C90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81</w:t>
            </w: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3</w:t>
            </w:r>
          </w:p>
        </w:tc>
        <w:tc>
          <w:tcPr>
            <w:tcW w:w="2061" w:type="dxa"/>
            <w:noWrap/>
          </w:tcPr>
          <w:p w14:paraId="76281128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6 ± 7.15</w:t>
            </w:r>
          </w:p>
        </w:tc>
        <w:tc>
          <w:tcPr>
            <w:tcW w:w="1359" w:type="dxa"/>
            <w:noWrap/>
          </w:tcPr>
          <w:p w14:paraId="7A272B5B" w14:textId="77777777" w:rsidR="00511174" w:rsidRPr="008B7888" w:rsidRDefault="00511174" w:rsidP="00FE5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B78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</w:tbl>
    <w:p w14:paraId="4FC95DD8" w14:textId="77777777" w:rsidR="008A441B" w:rsidRDefault="008A441B"/>
    <w:sectPr w:rsidR="008A4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174"/>
    <w:rsid w:val="003A6D0E"/>
    <w:rsid w:val="00511174"/>
    <w:rsid w:val="008A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F8772"/>
  <w15:chartTrackingRefBased/>
  <w15:docId w15:val="{EB4DBE6E-CF88-AA4D-913A-4003D55F2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511174"/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ger, Loren L.</dc:creator>
  <cp:keywords/>
  <dc:description/>
  <cp:lastModifiedBy>Wei, Ziqiang</cp:lastModifiedBy>
  <cp:revision>2</cp:revision>
  <dcterms:created xsi:type="dcterms:W3CDTF">2021-10-26T21:11:00Z</dcterms:created>
  <dcterms:modified xsi:type="dcterms:W3CDTF">2021-10-28T19:09:00Z</dcterms:modified>
</cp:coreProperties>
</file>